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56B91" w14:textId="0BD290DE" w:rsidR="00A459E5" w:rsidRPr="00CC1435" w:rsidRDefault="00C41468">
      <w:pPr>
        <w:rPr>
          <w:rFonts w:ascii="Arial" w:hAnsi="Arial" w:cs="Arial"/>
        </w:rPr>
      </w:pPr>
      <w:r w:rsidRPr="00CC1435">
        <w:rPr>
          <w:rFonts w:ascii="Arial" w:hAnsi="Arial" w:cs="Arial"/>
        </w:rPr>
        <w:t xml:space="preserve">Table 5. </w:t>
      </w:r>
      <w:r w:rsidR="0045000A">
        <w:rPr>
          <w:rFonts w:ascii="Arial" w:hAnsi="Arial" w:cs="Arial"/>
        </w:rPr>
        <w:t>Multivariable</w:t>
      </w:r>
      <w:r w:rsidR="0045000A" w:rsidRPr="00CC1435">
        <w:rPr>
          <w:rFonts w:ascii="Arial" w:hAnsi="Arial" w:cs="Arial"/>
        </w:rPr>
        <w:t xml:space="preserve"> </w:t>
      </w:r>
      <w:r w:rsidRPr="00CC1435">
        <w:rPr>
          <w:rFonts w:ascii="Arial" w:hAnsi="Arial" w:cs="Arial"/>
        </w:rPr>
        <w:t>Logistic Regression</w:t>
      </w:r>
    </w:p>
    <w:tbl>
      <w:tblPr>
        <w:tblW w:w="9009" w:type="dxa"/>
        <w:tblLook w:val="04A0" w:firstRow="1" w:lastRow="0" w:firstColumn="1" w:lastColumn="0" w:noHBand="0" w:noVBand="1"/>
      </w:tblPr>
      <w:tblGrid>
        <w:gridCol w:w="5954"/>
        <w:gridCol w:w="645"/>
        <w:gridCol w:w="1339"/>
        <w:gridCol w:w="1071"/>
      </w:tblGrid>
      <w:tr w:rsidR="00C41468" w:rsidRPr="00CC1435" w14:paraId="18809794" w14:textId="77777777" w:rsidTr="00C41468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5924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8E25" w14:textId="77777777" w:rsidR="00C41468" w:rsidRPr="00C41468" w:rsidRDefault="00C41468" w:rsidP="00C4146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1A00" w14:textId="77777777" w:rsidR="00C41468" w:rsidRPr="00C41468" w:rsidRDefault="00C41468" w:rsidP="00C4146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55CD" w14:textId="77777777" w:rsidR="00C41468" w:rsidRPr="00C41468" w:rsidRDefault="00C41468" w:rsidP="00C4146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C41468" w:rsidRPr="00CC1435" w14:paraId="794FAC05" w14:textId="77777777" w:rsidTr="00C41468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738" w14:textId="103B3BD9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14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period between from onset </w:t>
            </w:r>
            <w:r w:rsidR="009E78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</w:t>
            </w:r>
            <w:r w:rsidRPr="00CC14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9E78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9A2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832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.02-1.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1E1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C41468" w:rsidRPr="00CC1435" w14:paraId="3F5076AB" w14:textId="77777777" w:rsidTr="00C41468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29E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22E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40C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.01-1.2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6E5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</w:t>
            </w:r>
          </w:p>
        </w:tc>
      </w:tr>
      <w:tr w:rsidR="00C41468" w:rsidRPr="00CC1435" w14:paraId="6C12A261" w14:textId="77777777" w:rsidTr="00C41468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20B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1435">
              <w:rPr>
                <w:rFonts w:ascii="Arial" w:eastAsia="MS Gothic" w:hAnsi="Arial" w:cs="Arial"/>
                <w:color w:val="000000"/>
                <w:sz w:val="22"/>
                <w:szCs w:val="22"/>
              </w:rPr>
              <w:t>Smoking habi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3441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8DA9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.41-9.6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6363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C41468" w:rsidRPr="00CC1435" w14:paraId="1EDE8E71" w14:textId="77777777" w:rsidTr="00C41468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6624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3325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D187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25FF" w14:textId="77777777" w:rsidR="00C41468" w:rsidRPr="00C41468" w:rsidRDefault="00C41468" w:rsidP="00C4146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41468" w:rsidRPr="00C41468" w14:paraId="3105A423" w14:textId="77777777" w:rsidTr="00C41468">
        <w:trPr>
          <w:trHeight w:val="300"/>
        </w:trPr>
        <w:tc>
          <w:tcPr>
            <w:tcW w:w="6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409E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14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: odds ratio; CI: confidence intervals</w:t>
            </w:r>
            <w:r w:rsidRPr="00CC14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BMI: Body Mass Index, LDH: Lactate Dehydrogena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6BF" w14:textId="77777777" w:rsidR="00C41468" w:rsidRPr="00C41468" w:rsidRDefault="00C41468" w:rsidP="00C4146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60F" w14:textId="77777777" w:rsidR="00C41468" w:rsidRPr="00C41468" w:rsidRDefault="00C41468" w:rsidP="00C414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76A1C4" w14:textId="77777777" w:rsidR="00C41468" w:rsidRPr="00CC1435" w:rsidRDefault="00C41468">
      <w:pPr>
        <w:rPr>
          <w:rFonts w:ascii="Arial" w:hAnsi="Arial" w:cs="Arial"/>
        </w:rPr>
      </w:pPr>
      <w:bookmarkStart w:id="0" w:name="_GoBack"/>
      <w:bookmarkEnd w:id="0"/>
    </w:p>
    <w:sectPr w:rsidR="00C41468" w:rsidRPr="00CC1435" w:rsidSect="00FC10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468"/>
    <w:rsid w:val="001632FA"/>
    <w:rsid w:val="00175A67"/>
    <w:rsid w:val="00252FEC"/>
    <w:rsid w:val="0045000A"/>
    <w:rsid w:val="00450D11"/>
    <w:rsid w:val="0045685E"/>
    <w:rsid w:val="009E7870"/>
    <w:rsid w:val="00A459E5"/>
    <w:rsid w:val="00BD49AC"/>
    <w:rsid w:val="00C41468"/>
    <w:rsid w:val="00CC1435"/>
    <w:rsid w:val="00CC3C69"/>
    <w:rsid w:val="00F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BD4E1D"/>
  <w15:chartTrackingRefBased/>
  <w15:docId w15:val="{672872B7-BD65-8F46-A8A3-1FE58EB5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000A"/>
  </w:style>
  <w:style w:type="paragraph" w:styleId="BalloonText">
    <w:name w:val="Balloon Text"/>
    <w:basedOn w:val="Normal"/>
    <w:link w:val="BalloonTextChar"/>
    <w:uiPriority w:val="99"/>
    <w:semiHidden/>
    <w:unhideWhenUsed/>
    <w:rsid w:val="004568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2</cp:revision>
  <dcterms:created xsi:type="dcterms:W3CDTF">2022-07-30T12:31:00Z</dcterms:created>
  <dcterms:modified xsi:type="dcterms:W3CDTF">2022-07-30T12:31:00Z</dcterms:modified>
</cp:coreProperties>
</file>